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94"/>
        <w:tblW w:w="28005" w:type="dxa"/>
        <w:tblLook w:val="04A0" w:firstRow="1" w:lastRow="0" w:firstColumn="1" w:lastColumn="0" w:noHBand="0" w:noVBand="1"/>
      </w:tblPr>
      <w:tblGrid>
        <w:gridCol w:w="2742"/>
        <w:gridCol w:w="2602"/>
        <w:gridCol w:w="2182"/>
        <w:gridCol w:w="2098"/>
        <w:gridCol w:w="2098"/>
        <w:gridCol w:w="2322"/>
        <w:gridCol w:w="2407"/>
        <w:gridCol w:w="2182"/>
        <w:gridCol w:w="2070"/>
        <w:gridCol w:w="2126"/>
        <w:gridCol w:w="2658"/>
        <w:gridCol w:w="2518"/>
      </w:tblGrid>
      <w:tr w:rsidR="005C742F" w:rsidRPr="005C742F" w:rsidTr="005C742F">
        <w:trPr>
          <w:trHeight w:val="523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y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U5M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enatal care (4 visits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ully immunised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tter sanitation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arly breastfeeding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ver treatment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alth facility delive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ccess to improved wa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malarial use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ild ITN us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V prevalence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Baring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2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1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9.5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Bomet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5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7.8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Bungom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9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8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4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18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Busi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9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7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8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18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Emb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3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8.7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Gariss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1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9.7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9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3.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9.12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Homa</w:t>
            </w:r>
            <w:proofErr w:type="spellEnd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y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4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9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5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0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Isiol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0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0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3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4.1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ajiad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9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9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akameg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1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2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1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9.6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1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18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Elgeyo-Marakwet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6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1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4.1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ericho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4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9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amb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5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7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lif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6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0.8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0.3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rinyag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4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0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7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si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0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6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4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0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sum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1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3.2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9.4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itu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5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4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3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3.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Kwal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1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2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1.1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6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3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Laikipi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2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2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Lam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5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1.0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5.3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achakos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3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2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3.8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akuen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2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9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8.1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ander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1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1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2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1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4.3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9.12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arsabi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5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7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6.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er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0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1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igor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9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7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8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2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ombas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7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3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9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6.0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Murang'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7.4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4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7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airob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9.2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8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akur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9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2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5.17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and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8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7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7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6.2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7.8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arok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0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4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8.1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6.24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yamir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5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8.9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yandaru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9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3.8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7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yeri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0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9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3.7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Sambur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07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0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7.1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Siay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2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5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1.5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1.96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5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Taita Tavet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3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8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6.9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Tana Rive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0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2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7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3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1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44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9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36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Tharak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7.78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4.43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ans </w:t>
            </w:r>
            <w:proofErr w:type="spellStart"/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Nzoia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8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4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3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4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33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9.42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Turkan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06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8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3.03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72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3.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27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Uasin Gishu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1.7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4.79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2.4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Vihiga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3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1.32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3.91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18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Waji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6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84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8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47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6.7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9.23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9.12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West Poko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2.42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0.9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3.0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9.1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color w:val="000000"/>
                <w:lang w:eastAsia="en-GB"/>
              </w:rPr>
              <w:t>-5.47</w:t>
            </w:r>
          </w:p>
        </w:tc>
      </w:tr>
      <w:tr w:rsidR="005C742F" w:rsidRPr="005C742F" w:rsidTr="005C742F">
        <w:trPr>
          <w:trHeight w:val="254"/>
        </w:trPr>
        <w:tc>
          <w:tcPr>
            <w:tcW w:w="2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verag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.44 (-1.61- -0.54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36(0.94-1.7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47(2.89-4.0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76(0.99-2.53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41(1.68-3.13)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57(1.28-1.80)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91(4.22-5.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24(1.76-2.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83(0.13-3.53)</w:t>
            </w:r>
          </w:p>
        </w:tc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.13(21.02-23.23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42F" w:rsidRPr="005C742F" w:rsidRDefault="005C742F" w:rsidP="005C7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C742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.71 (-5.17- -4.25)</w:t>
            </w:r>
          </w:p>
        </w:tc>
      </w:tr>
    </w:tbl>
    <w:p w:rsidR="005C742F" w:rsidRPr="005C742F" w:rsidRDefault="005C742F" w:rsidP="005C742F">
      <w:pPr>
        <w:pStyle w:val="Caption"/>
        <w:keepNext/>
        <w:ind w:left="864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5C742F">
        <w:rPr>
          <w:rFonts w:asciiTheme="majorHAnsi" w:hAnsiTheme="majorHAnsi" w:cstheme="majorHAnsi"/>
          <w:b/>
          <w:bCs/>
          <w:sz w:val="24"/>
          <w:szCs w:val="24"/>
        </w:rPr>
        <w:t>Table</w:t>
      </w:r>
      <w:r w:rsidR="00E43802">
        <w:rPr>
          <w:rFonts w:asciiTheme="majorHAnsi" w:hAnsiTheme="majorHAnsi" w:cstheme="majorHAnsi"/>
          <w:b/>
          <w:bCs/>
          <w:sz w:val="24"/>
          <w:szCs w:val="24"/>
        </w:rPr>
        <w:t xml:space="preserve"> A</w:t>
      </w:r>
      <w:r w:rsidRPr="005C742F">
        <w:rPr>
          <w:rFonts w:asciiTheme="majorHAnsi" w:hAnsiTheme="majorHAnsi" w:cstheme="majorHAnsi"/>
          <w:b/>
          <w:bCs/>
          <w:sz w:val="24"/>
          <w:szCs w:val="24"/>
        </w:rPr>
        <w:t>:</w:t>
      </w:r>
      <w:r w:rsidR="00E43802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Pr="005C742F">
        <w:rPr>
          <w:rFonts w:asciiTheme="majorHAnsi" w:hAnsiTheme="majorHAnsi" w:cstheme="majorHAnsi"/>
          <w:b/>
          <w:bCs/>
          <w:sz w:val="24"/>
          <w:szCs w:val="24"/>
        </w:rPr>
        <w:t>County-specific an</w:t>
      </w:r>
      <w:bookmarkStart w:id="0" w:name="_GoBack"/>
      <w:bookmarkEnd w:id="0"/>
      <w:r w:rsidRPr="005C742F">
        <w:rPr>
          <w:rFonts w:asciiTheme="majorHAnsi" w:hAnsiTheme="majorHAnsi" w:cstheme="majorHAnsi"/>
          <w:b/>
          <w:bCs/>
          <w:sz w:val="24"/>
          <w:szCs w:val="24"/>
        </w:rPr>
        <w:t>nualised rates of change (ARC) for</w:t>
      </w:r>
      <w:r w:rsidR="0048438F">
        <w:rPr>
          <w:rFonts w:asciiTheme="majorHAnsi" w:hAnsiTheme="majorHAnsi" w:cstheme="majorHAnsi"/>
          <w:b/>
          <w:bCs/>
          <w:sz w:val="24"/>
          <w:szCs w:val="24"/>
        </w:rPr>
        <w:t xml:space="preserve"> the 10 selected high impact factors and U5M based on</w:t>
      </w:r>
      <w:r w:rsidRPr="005C742F">
        <w:rPr>
          <w:rFonts w:asciiTheme="majorHAnsi" w:hAnsiTheme="majorHAnsi" w:cstheme="majorHAnsi"/>
          <w:b/>
          <w:bCs/>
          <w:sz w:val="24"/>
          <w:szCs w:val="24"/>
        </w:rPr>
        <w:t xml:space="preserve"> the period between 2003-2014</w:t>
      </w:r>
    </w:p>
    <w:p w:rsidR="005C742F" w:rsidRDefault="005C742F"/>
    <w:sectPr w:rsidR="005C742F" w:rsidSect="005C742F">
      <w:pgSz w:w="31185" w:h="1871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2F"/>
    <w:rsid w:val="0048438F"/>
    <w:rsid w:val="005C742F"/>
    <w:rsid w:val="00E4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958E"/>
  <w15:chartTrackingRefBased/>
  <w15:docId w15:val="{C4E186FF-4A1C-4BEC-B777-F2673296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2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C74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Joseph</dc:creator>
  <cp:keywords/>
  <dc:description/>
  <cp:lastModifiedBy>Oliver Ian Tolentino</cp:lastModifiedBy>
  <cp:revision>2</cp:revision>
  <dcterms:created xsi:type="dcterms:W3CDTF">2021-09-01T11:24:00Z</dcterms:created>
  <dcterms:modified xsi:type="dcterms:W3CDTF">2022-09-10T07:00:00Z</dcterms:modified>
</cp:coreProperties>
</file>